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20" w:after="240"/>
        <w:jc w:val="left"/>
        <w:rPr>
          <w:rFonts w:ascii="Times New Roman" w:hAnsi="Times New Roman" w:cs="Times New Roman"/>
          <w:b/>
          <w:b/>
          <w:bCs/>
          <w:kern w:val="0"/>
          <w:sz w:val="24"/>
          <w:lang w:val="en-US" w:eastAsia="zh-CN" w:bidi="ar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lang w:val="en-US" w:eastAsia="zh-CN" w:bidi="ar"/>
        </w:rPr>
        <w:t>Supplementary Table S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>6</w:t>
      </w:r>
      <w:r>
        <w:rPr>
          <w:rFonts w:eastAsia="Calibri"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>Main active ingredients in ABR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4227"/>
        <w:gridCol w:w="1258"/>
        <w:gridCol w:w="827"/>
      </w:tblGrid>
      <w:tr>
        <w:trPr>
          <w:trHeight w:val="300" w:hRule="atLeast"/>
        </w:trPr>
        <w:tc>
          <w:tcPr>
            <w:tcW w:w="19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Mol ID</w:t>
            </w:r>
          </w:p>
        </w:tc>
        <w:tc>
          <w:tcPr>
            <w:tcW w:w="42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Molecule Name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OB (%)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DL</w:t>
            </w:r>
          </w:p>
        </w:tc>
      </w:tr>
      <w:tr>
        <w:trPr>
          <w:trHeight w:val="300" w:hRule="atLeast"/>
        </w:trPr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1006</w:t>
            </w:r>
          </w:p>
        </w:tc>
        <w:tc>
          <w:tcPr>
            <w:tcW w:w="4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oriferasta-7,22E-dien-3beta-ol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2.98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12461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8-norolean-17-en-3-ol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5.9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12485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chyranthoside c_q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6.6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12505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identatoside,ii_q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1.7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12537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pinoside 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1.7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12542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β-ecdysteron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4.2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1454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erberin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6.8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1458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optisin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0.6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0173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ogon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0.6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2643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elta 7-stigmastenol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7.4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2714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aicale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3.5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2776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aical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0.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2897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piberberin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3.0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0358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eta-sitosterol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3847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ophyllum 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8.8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0422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kaempferol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1.8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4355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pinasterol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2.9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0449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tigmasterol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3.8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0785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almatin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4.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0085</w:t>
            </w:r>
          </w:p>
        </w:tc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eta-daucosterol_q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OL000098</w:t>
            </w:r>
          </w:p>
        </w:tc>
        <w:tc>
          <w:tcPr>
            <w:tcW w:w="4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quercetin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6.43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01:51:00Z</dcterms:created>
  <dc:creator>L鑫</dc:creator>
  <dc:description/>
  <dc:language>en-US</dc:language>
  <cp:lastModifiedBy>L鑫</cp:lastModifiedBy>
  <dcterms:modified xsi:type="dcterms:W3CDTF">2026-02-16T03:47:1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0AE4F0ED934F6582EA10EA35141DF2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TYzZmNkMzVhZGYxNWI0MmQyY2YxNzgwZGIwZDg0M2UiLCJ1c2VySWQiOiIyNTg2NTI5NjEifQ==</vt:lpwstr>
  </property>
</Properties>
</file>